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9498" w:type="dxa"/>
        <w:tblInd w:w="-5" w:type="dxa"/>
        <w:tblLook w:val="04A0" w:firstRow="1" w:lastRow="0" w:firstColumn="1" w:lastColumn="0" w:noHBand="0" w:noVBand="1"/>
      </w:tblPr>
      <w:tblGrid>
        <w:gridCol w:w="446"/>
        <w:gridCol w:w="1184"/>
        <w:gridCol w:w="1942"/>
        <w:gridCol w:w="568"/>
        <w:gridCol w:w="568"/>
        <w:gridCol w:w="1083"/>
        <w:gridCol w:w="1083"/>
        <w:gridCol w:w="606"/>
        <w:gridCol w:w="606"/>
        <w:gridCol w:w="518"/>
        <w:gridCol w:w="894"/>
      </w:tblGrid>
      <w:tr w:rsidR="00A010A2" w:rsidRPr="003849D0" w14:paraId="18572F60" w14:textId="77777777" w:rsidTr="00A61327">
        <w:tc>
          <w:tcPr>
            <w:tcW w:w="949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DD6D3" w14:textId="0E609CDD" w:rsidR="00A010A2" w:rsidRPr="008D0DE9" w:rsidRDefault="00A010A2" w:rsidP="00AE189F">
            <w:pPr>
              <w:rPr>
                <w:rFonts w:ascii="Calibri" w:hAnsi="Calibri" w:cs="Calibri"/>
                <w:b/>
                <w:bCs/>
              </w:rPr>
            </w:pPr>
            <w:r w:rsidRPr="008D0DE9">
              <w:rPr>
                <w:rFonts w:ascii="Calibri" w:hAnsi="Calibri" w:cs="Calibri"/>
                <w:b/>
                <w:bCs/>
              </w:rPr>
              <w:t>S</w:t>
            </w:r>
            <w:r w:rsidR="007226C0" w:rsidRPr="008D0DE9">
              <w:rPr>
                <w:rFonts w:ascii="Calibri" w:hAnsi="Calibri" w:cs="Calibri"/>
                <w:b/>
                <w:bCs/>
              </w:rPr>
              <w:t>4</w:t>
            </w:r>
            <w:r w:rsidRPr="008D0DE9">
              <w:rPr>
                <w:rFonts w:ascii="Calibri" w:hAnsi="Calibri" w:cs="Calibri"/>
                <w:b/>
                <w:bCs/>
              </w:rPr>
              <w:t xml:space="preserve"> Table. Stepwise regressions of grouped independent background variables explaining outcomes within each of the four dependent domains about attitudes toward physical activity for Norwegian (NO) and Dutch (NL) cohorts. </w:t>
            </w:r>
          </w:p>
        </w:tc>
      </w:tr>
      <w:tr w:rsidR="00A010A2" w:rsidRPr="003849D0" w14:paraId="73606BF3" w14:textId="77777777" w:rsidTr="00A61327"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C13DBB" w14:textId="77777777" w:rsidR="00A010A2" w:rsidRPr="003849D0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A1032" w14:textId="77777777" w:rsidR="00A010A2" w:rsidRPr="003849D0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 w:cstheme="minorHAnsi"/>
                <w:sz w:val="18"/>
                <w:szCs w:val="18"/>
              </w:rPr>
              <w:t>ß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BF8CD" w14:textId="40802ECF" w:rsidR="00A010A2" w:rsidRPr="003849D0" w:rsidRDefault="00A010A2" w:rsidP="00AE189F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3849D0">
              <w:rPr>
                <w:rFonts w:ascii="Arial Narrow" w:hAnsi="Arial Narrow" w:cstheme="minorHAnsi"/>
                <w:sz w:val="18"/>
                <w:szCs w:val="18"/>
              </w:rPr>
              <w:t>9</w:t>
            </w:r>
            <w:r w:rsidR="00561D53">
              <w:rPr>
                <w:rFonts w:ascii="Arial Narrow" w:hAnsi="Arial Narrow" w:cstheme="minorHAnsi"/>
                <w:sz w:val="18"/>
                <w:szCs w:val="18"/>
              </w:rPr>
              <w:t>9.9</w:t>
            </w:r>
            <w:r w:rsidRPr="003849D0">
              <w:rPr>
                <w:rFonts w:ascii="Arial Narrow" w:hAnsi="Arial Narrow" w:cstheme="minorHAnsi"/>
                <w:sz w:val="18"/>
                <w:szCs w:val="18"/>
              </w:rPr>
              <w:t>%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49182" w14:textId="77777777" w:rsidR="00A010A2" w:rsidRPr="003849D0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F1B8B" w14:textId="77777777" w:rsidR="00A010A2" w:rsidRPr="003849D0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  <w:vertAlign w:val="superscript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R</w:t>
            </w:r>
            <w:r w:rsidRPr="003849D0">
              <w:rPr>
                <w:rFonts w:ascii="Arial Narrow" w:hAnsi="Arial Narrow"/>
                <w:sz w:val="18"/>
                <w:szCs w:val="18"/>
                <w:vertAlign w:val="superscript"/>
              </w:rPr>
              <w:t>2</w:t>
            </w:r>
          </w:p>
        </w:tc>
      </w:tr>
      <w:tr w:rsidR="00A010A2" w:rsidRPr="003849D0" w14:paraId="47033160" w14:textId="77777777" w:rsidTr="00A61327"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551A3BEB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97CE9" w14:textId="77777777" w:rsidR="00A010A2" w:rsidRPr="003849D0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9EEFB" w14:textId="77777777" w:rsidR="00A010A2" w:rsidRPr="003849D0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N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1E215" w14:textId="77777777" w:rsidR="00A010A2" w:rsidRPr="003849D0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B23BB" w14:textId="77777777" w:rsidR="00A010A2" w:rsidRPr="003849D0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N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6B08B" w14:textId="77777777" w:rsidR="00A010A2" w:rsidRPr="003849D0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FCF31" w14:textId="77777777" w:rsidR="00A010A2" w:rsidRPr="003849D0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N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C46AB" w14:textId="77777777" w:rsidR="00A010A2" w:rsidRPr="003849D0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FECFB" w14:textId="77777777" w:rsidR="00A010A2" w:rsidRPr="003849D0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NL</w:t>
            </w:r>
          </w:p>
        </w:tc>
      </w:tr>
      <w:tr w:rsidR="00A010A2" w:rsidRPr="003849D0" w14:paraId="3B34BD21" w14:textId="77777777" w:rsidTr="00A61327"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14:paraId="608A01B2" w14:textId="77777777" w:rsidR="00A010A2" w:rsidRPr="003849D0" w:rsidRDefault="00A010A2" w:rsidP="00AE189F">
            <w:pPr>
              <w:ind w:left="113" w:right="113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Quality of li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6FF0FE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Demograp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7D0642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Weight (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65DE7A" w14:textId="052F5BF5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</w:t>
            </w:r>
            <w:r w:rsidR="00561D53" w:rsidRPr="00A61327">
              <w:rPr>
                <w:rFonts w:ascii="Arial Narrow" w:hAnsi="Arial Narrow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14D99D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ED606E" w14:textId="55E66EEB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.3</w:t>
            </w:r>
            <w:r w:rsidR="00561D53" w:rsidRPr="00A61327">
              <w:rPr>
                <w:rFonts w:ascii="Arial Narrow" w:hAnsi="Arial Narrow"/>
                <w:sz w:val="18"/>
                <w:szCs w:val="18"/>
                <w:lang w:val="nb-NO"/>
              </w:rPr>
              <w:t>68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-.</w:t>
            </w:r>
            <w:r w:rsidR="00561D53" w:rsidRPr="00A61327">
              <w:rPr>
                <w:rFonts w:ascii="Arial Narrow" w:hAnsi="Arial Narrow"/>
                <w:sz w:val="18"/>
                <w:szCs w:val="18"/>
                <w:lang w:val="nb-NO"/>
              </w:rPr>
              <w:t>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995AAA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380B98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2185E8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1AFE42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98EFCF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</w:tr>
      <w:tr w:rsidR="00A010A2" w:rsidRPr="003849D0" w14:paraId="25D77E3C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1486829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0F08C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B1159" w14:textId="587A5533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06A94" w14:textId="26A78366" w:rsidR="00A010A2" w:rsidRPr="00A61327" w:rsidRDefault="00A010A2" w:rsidP="00190F4A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</w:t>
            </w:r>
            <w:r w:rsidR="00561D53" w:rsidRPr="00A61327">
              <w:rPr>
                <w:rFonts w:ascii="Arial Narrow" w:hAnsi="Arial Narrow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077F3" w14:textId="184D437C" w:rsidR="00A010A2" w:rsidRPr="00A61327" w:rsidRDefault="00A010A2" w:rsidP="00190F4A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24</w:t>
            </w:r>
            <w:r w:rsidR="00190F4A" w:rsidRPr="00A61327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12D0C" w14:textId="6D88D138" w:rsidR="00A010A2" w:rsidRPr="00A61327" w:rsidRDefault="00A010A2" w:rsidP="00190F4A">
            <w:pPr>
              <w:jc w:val="center"/>
              <w:rPr>
                <w:rFonts w:ascii="Arial Narrow" w:hAnsi="Arial Narrow"/>
                <w:sz w:val="18"/>
                <w:szCs w:val="18"/>
                <w:lang w:val="nb-NO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</w:t>
            </w:r>
            <w:r w:rsidR="00561D53" w:rsidRPr="00A61327">
              <w:rPr>
                <w:rFonts w:ascii="Arial Narrow" w:hAnsi="Arial Narrow"/>
                <w:sz w:val="18"/>
                <w:szCs w:val="18"/>
                <w:lang w:val="nb-NO"/>
              </w:rPr>
              <w:t>1.093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-.</w:t>
            </w:r>
            <w:r w:rsidR="00561D53" w:rsidRPr="00A61327">
              <w:rPr>
                <w:rFonts w:ascii="Arial Narrow" w:hAnsi="Arial Narrow"/>
                <w:sz w:val="18"/>
                <w:szCs w:val="18"/>
                <w:lang w:val="nb-NO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04F1D" w14:textId="7EDFFB9B" w:rsidR="00A010A2" w:rsidRPr="00A61327" w:rsidRDefault="00A010A2" w:rsidP="00190F4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2.</w:t>
            </w:r>
            <w:r w:rsidR="00190F4A" w:rsidRPr="00A61327">
              <w:rPr>
                <w:rFonts w:ascii="Arial Narrow" w:hAnsi="Arial Narrow"/>
                <w:sz w:val="18"/>
                <w:szCs w:val="18"/>
              </w:rPr>
              <w:t>733</w:t>
            </w:r>
            <w:r w:rsidRPr="00A61327">
              <w:rPr>
                <w:rFonts w:ascii="Arial Narrow" w:hAnsi="Arial Narrow"/>
                <w:sz w:val="18"/>
                <w:szCs w:val="18"/>
              </w:rPr>
              <w:t>; -</w:t>
            </w:r>
            <w:r w:rsidR="00190F4A" w:rsidRPr="00A61327">
              <w:rPr>
                <w:rFonts w:ascii="Arial Narrow" w:hAnsi="Arial Narrow"/>
                <w:sz w:val="18"/>
                <w:szCs w:val="18"/>
              </w:rPr>
              <w:t>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87F6A" w14:textId="19259D8D" w:rsidR="00A010A2" w:rsidRPr="00A61327" w:rsidRDefault="00A010A2" w:rsidP="00190F4A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90DED" w14:textId="5308B04F" w:rsidR="00A010A2" w:rsidRPr="00A61327" w:rsidRDefault="00A010A2" w:rsidP="00190F4A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98998" w14:textId="54C20EFB" w:rsidR="00A010A2" w:rsidRPr="00A61327" w:rsidRDefault="00A010A2" w:rsidP="00190F4A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561D53" w:rsidRPr="00A61327">
              <w:rPr>
                <w:rFonts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9F85A8" w14:textId="0F60B359" w:rsidR="00A010A2" w:rsidRPr="00A61327" w:rsidRDefault="00190F4A" w:rsidP="00190F4A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59</w:t>
            </w:r>
          </w:p>
        </w:tc>
      </w:tr>
      <w:tr w:rsidR="00A010A2" w:rsidRPr="003849D0" w14:paraId="4540FC50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712958B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FD5DA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Life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BFCAA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 xml:space="preserve">Spor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8D1F6" w14:textId="630E5CC5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</w:t>
            </w:r>
            <w:r w:rsidR="00B57B90" w:rsidRPr="00A61327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B99CB" w14:textId="0BAEFFF8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30</w:t>
            </w:r>
            <w:r w:rsidR="00607AF5" w:rsidRPr="00A61327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7C8E8" w14:textId="09A84E04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="00B57B90" w:rsidRPr="00A61327">
              <w:rPr>
                <w:rFonts w:ascii="Arial Narrow" w:hAnsi="Arial Narrow"/>
                <w:sz w:val="18"/>
                <w:szCs w:val="18"/>
                <w:lang w:val="nb-NO"/>
              </w:rPr>
              <w:t>167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 xml:space="preserve">; </w:t>
            </w:r>
            <w:r w:rsidR="00B57B90" w:rsidRPr="00A61327">
              <w:rPr>
                <w:rFonts w:ascii="Arial Narrow" w:hAnsi="Arial Narrow"/>
                <w:sz w:val="18"/>
                <w:szCs w:val="18"/>
                <w:lang w:val="nb-NO"/>
              </w:rPr>
              <w:t>1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31CB0" w14:textId="0213DA1C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1.</w:t>
            </w:r>
            <w:r w:rsidR="00607AF5" w:rsidRPr="00A61327">
              <w:rPr>
                <w:rFonts w:ascii="Arial Narrow" w:hAnsi="Arial Narrow"/>
                <w:sz w:val="18"/>
                <w:szCs w:val="18"/>
              </w:rPr>
              <w:t>212</w:t>
            </w:r>
            <w:r w:rsidRPr="00A61327">
              <w:rPr>
                <w:rFonts w:ascii="Arial Narrow" w:hAnsi="Arial Narrow"/>
                <w:sz w:val="18"/>
                <w:szCs w:val="18"/>
              </w:rPr>
              <w:t xml:space="preserve">; </w:t>
            </w:r>
            <w:r w:rsidR="00607AF5" w:rsidRPr="00A61327">
              <w:rPr>
                <w:rFonts w:ascii="Arial Narrow" w:hAnsi="Arial Narrow"/>
                <w:sz w:val="18"/>
                <w:szCs w:val="18"/>
              </w:rPr>
              <w:t>3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04C74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1C0AD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99213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15CC07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A010A2" w:rsidRPr="003849D0" w14:paraId="44B32BB1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91C65BF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844AE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F7716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889D1" w14:textId="1881BD5A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</w:t>
            </w:r>
            <w:r w:rsidR="00B57B90" w:rsidRPr="00A61327">
              <w:rPr>
                <w:rFonts w:ascii="Arial Narrow" w:hAnsi="Arial Narrow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C01D9" w14:textId="05A850D5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0</w:t>
            </w:r>
            <w:r w:rsidR="00607AF5" w:rsidRPr="00A61327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FC364" w14:textId="2F5906A9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="00B57B90" w:rsidRPr="00A61327">
              <w:rPr>
                <w:rFonts w:ascii="Arial Narrow" w:hAnsi="Arial Narrow"/>
                <w:sz w:val="18"/>
                <w:szCs w:val="18"/>
                <w:lang w:val="nb-NO"/>
              </w:rPr>
              <w:t>074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 xml:space="preserve">; </w:t>
            </w:r>
            <w:r w:rsidR="00B57B90" w:rsidRPr="00A61327">
              <w:rPr>
                <w:rFonts w:ascii="Arial Narrow" w:hAnsi="Arial Narrow"/>
                <w:sz w:val="18"/>
                <w:szCs w:val="18"/>
                <w:lang w:val="nb-NO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799D7" w14:textId="0CB8EAA1" w:rsidR="00A010A2" w:rsidRPr="00A61327" w:rsidRDefault="00607AF5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Pr="00A61327">
              <w:rPr>
                <w:rFonts w:ascii="Arial Narrow" w:hAnsi="Arial Narrow"/>
                <w:sz w:val="18"/>
                <w:szCs w:val="18"/>
              </w:rPr>
              <w:t>378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 xml:space="preserve">; </w:t>
            </w:r>
            <w:r w:rsidRPr="00A61327">
              <w:rPr>
                <w:rFonts w:ascii="Arial Narrow" w:hAnsi="Arial Narrow"/>
                <w:sz w:val="18"/>
                <w:szCs w:val="18"/>
              </w:rPr>
              <w:t>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57DA9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28AD7" w14:textId="3E5F7DCB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607AF5" w:rsidRPr="00A61327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56121" w14:textId="42F7B09F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5</w:t>
            </w:r>
            <w:r w:rsidR="00B57B90" w:rsidRPr="00A61327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6BEEC1" w14:textId="09757A02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1</w:t>
            </w:r>
            <w:r w:rsidR="00607AF5" w:rsidRPr="00A61327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A010A2" w:rsidRPr="003849D0" w14:paraId="6A11F9E8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8A00D61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E012E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143EB" w14:textId="77777777" w:rsidR="00A010A2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Walking aids</w:t>
            </w:r>
          </w:p>
          <w:p w14:paraId="42F00B5E" w14:textId="12A60698" w:rsidR="00D67816" w:rsidRPr="003849D0" w:rsidRDefault="00D67816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Prosthese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1C8B8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2</w:t>
            </w:r>
            <w:r w:rsidR="00571505" w:rsidRPr="00A61327">
              <w:rPr>
                <w:rFonts w:ascii="Arial Narrow" w:hAnsi="Arial Narrow"/>
                <w:sz w:val="18"/>
                <w:szCs w:val="18"/>
              </w:rPr>
              <w:t>31</w:t>
            </w:r>
          </w:p>
          <w:p w14:paraId="0DF0DDD5" w14:textId="1FEB0D43" w:rsidR="00D67816" w:rsidRPr="00A61327" w:rsidRDefault="00D6781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7A2BE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</w:t>
            </w:r>
            <w:r w:rsidR="00D67816" w:rsidRPr="00A61327">
              <w:rPr>
                <w:rFonts w:ascii="Arial Narrow" w:hAnsi="Arial Narrow"/>
                <w:sz w:val="18"/>
                <w:szCs w:val="18"/>
              </w:rPr>
              <w:t>79</w:t>
            </w:r>
          </w:p>
          <w:p w14:paraId="6C7AEF32" w14:textId="193DB47F" w:rsidR="00D67816" w:rsidRPr="00A61327" w:rsidRDefault="00D6781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C501F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  <w:lang w:val="nb-NO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</w:t>
            </w:r>
            <w:r w:rsidR="00571505" w:rsidRPr="00A61327">
              <w:rPr>
                <w:rFonts w:ascii="Arial Narrow" w:hAnsi="Arial Narrow"/>
                <w:sz w:val="18"/>
                <w:szCs w:val="18"/>
                <w:lang w:val="nb-NO"/>
              </w:rPr>
              <w:t>2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="00571505" w:rsidRPr="00A61327">
              <w:rPr>
                <w:rFonts w:ascii="Arial Narrow" w:hAnsi="Arial Narrow"/>
                <w:sz w:val="18"/>
                <w:szCs w:val="18"/>
                <w:lang w:val="nb-NO"/>
              </w:rPr>
              <w:t>140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 xml:space="preserve">; </w:t>
            </w:r>
            <w:r w:rsidR="00571505" w:rsidRPr="00A61327">
              <w:rPr>
                <w:rFonts w:ascii="Arial Narrow" w:hAnsi="Arial Narrow"/>
                <w:sz w:val="18"/>
                <w:szCs w:val="18"/>
                <w:lang w:val="nb-NO"/>
              </w:rPr>
              <w:t>-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="00571505" w:rsidRPr="00A61327">
              <w:rPr>
                <w:rFonts w:ascii="Arial Narrow" w:hAnsi="Arial Narrow"/>
                <w:sz w:val="18"/>
                <w:szCs w:val="18"/>
                <w:lang w:val="nb-NO"/>
              </w:rPr>
              <w:t>646</w:t>
            </w:r>
          </w:p>
          <w:p w14:paraId="4337418E" w14:textId="322A361E" w:rsidR="00D67816" w:rsidRPr="00A61327" w:rsidRDefault="00D67816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D59DE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D67816" w:rsidRPr="00A61327">
              <w:rPr>
                <w:rFonts w:ascii="Arial Narrow" w:hAnsi="Arial Narrow"/>
                <w:sz w:val="18"/>
                <w:szCs w:val="18"/>
              </w:rPr>
              <w:t>2.451</w:t>
            </w:r>
            <w:r w:rsidRPr="00A61327">
              <w:rPr>
                <w:rFonts w:ascii="Arial Narrow" w:hAnsi="Arial Narrow"/>
                <w:sz w:val="18"/>
                <w:szCs w:val="18"/>
              </w:rPr>
              <w:t>; -.3</w:t>
            </w:r>
            <w:r w:rsidR="00D67816" w:rsidRPr="00A61327">
              <w:rPr>
                <w:rFonts w:ascii="Arial Narrow" w:hAnsi="Arial Narrow"/>
                <w:sz w:val="18"/>
                <w:szCs w:val="18"/>
              </w:rPr>
              <w:t>10</w:t>
            </w:r>
          </w:p>
          <w:p w14:paraId="39DAD01C" w14:textId="4AF1A6FC" w:rsidR="00D67816" w:rsidRPr="00A61327" w:rsidRDefault="00D67816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2.563; 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A1B55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  <w:p w14:paraId="1A6E8EC0" w14:textId="60A67EBC" w:rsidR="00D67816" w:rsidRPr="00A61327" w:rsidRDefault="00D6781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9F82" w14:textId="77777777" w:rsidR="00A010A2" w:rsidRPr="00A61327" w:rsidRDefault="00D6781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00</w:t>
            </w:r>
            <w:r w:rsidRPr="00A61327">
              <w:rPr>
                <w:rFonts w:ascii="Arial Narrow" w:hAnsi="Arial Narrow"/>
                <w:sz w:val="18"/>
                <w:szCs w:val="18"/>
              </w:rPr>
              <w:t>1</w:t>
            </w:r>
          </w:p>
          <w:p w14:paraId="1E6727A8" w14:textId="042DA626" w:rsidR="00D67816" w:rsidRPr="00A61327" w:rsidRDefault="00D6781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6081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52</w:t>
            </w:r>
          </w:p>
          <w:p w14:paraId="76690B94" w14:textId="5D92D4A9" w:rsidR="00D67816" w:rsidRPr="00A61327" w:rsidRDefault="00D6781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60C7FB" w14:textId="77777777" w:rsidR="00A010A2" w:rsidRPr="00A61327" w:rsidRDefault="00D6781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  <w:p w14:paraId="36EE2BC5" w14:textId="32A5F81D" w:rsidR="00D67816" w:rsidRPr="00A61327" w:rsidRDefault="00D6781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37</w:t>
            </w:r>
          </w:p>
        </w:tc>
      </w:tr>
      <w:tr w:rsidR="00A010A2" w:rsidRPr="003849D0" w14:paraId="19133B31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EAD3536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5DF4317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Health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DA777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E5F77" w14:textId="631292B5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9</w:t>
            </w:r>
            <w:r w:rsidR="005D6184" w:rsidRPr="00A61327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12CE7" w14:textId="4DACCEB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</w:t>
            </w:r>
            <w:r w:rsidR="0014027E" w:rsidRPr="00A61327">
              <w:rPr>
                <w:rFonts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5722" w14:textId="7A4AF07D" w:rsidR="00A010A2" w:rsidRPr="00A61327" w:rsidRDefault="005D6184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129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>; .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F9C8D" w14:textId="256B55FF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14027E" w:rsidRPr="00A61327">
              <w:rPr>
                <w:rFonts w:ascii="Arial Narrow" w:hAnsi="Arial Narrow"/>
                <w:sz w:val="18"/>
                <w:szCs w:val="18"/>
              </w:rPr>
              <w:t>003</w:t>
            </w:r>
            <w:r w:rsidRPr="00A61327">
              <w:rPr>
                <w:rFonts w:ascii="Arial Narrow" w:hAnsi="Arial Narrow"/>
                <w:sz w:val="18"/>
                <w:szCs w:val="18"/>
              </w:rPr>
              <w:t xml:space="preserve">; </w:t>
            </w:r>
            <w:r w:rsidR="0014027E" w:rsidRPr="00A61327">
              <w:rPr>
                <w:rFonts w:ascii="Arial Narrow" w:hAnsi="Arial Narrow"/>
                <w:sz w:val="18"/>
                <w:szCs w:val="18"/>
              </w:rPr>
              <w:t>2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5A7F6" w14:textId="0F0934F6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5D6184" w:rsidRPr="00A61327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960EF" w14:textId="68E315ED" w:rsidR="00A010A2" w:rsidRPr="00A61327" w:rsidRDefault="0014027E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00</w:t>
            </w:r>
            <w:r w:rsidRPr="00A61327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87F20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71C159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A010A2" w:rsidRPr="003849D0" w14:paraId="5F1890D5" w14:textId="77777777" w:rsidTr="00A61327">
        <w:trPr>
          <w:trHeight w:val="22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D281B3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C65AA9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0ECCB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Surgery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91B11" w14:textId="4405E7CA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5D6184" w:rsidRPr="00A61327">
              <w:rPr>
                <w:rFonts w:ascii="Arial Narrow" w:hAnsi="Arial Narrow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FFD4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40C59" w14:textId="455046B8" w:rsidR="00A010A2" w:rsidRPr="00A61327" w:rsidRDefault="005D6184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>.0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39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>; .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A795D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E8CA1" w14:textId="7D7A82F8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5D6184" w:rsidRPr="00A61327">
              <w:rPr>
                <w:rFonts w:ascii="Arial Narrow" w:hAnsi="Arial Narrow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5D01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CD8F9" w14:textId="677C46D6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1</w:t>
            </w:r>
            <w:r w:rsidR="005D6184" w:rsidRPr="00A61327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8CA165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</w:tr>
      <w:tr w:rsidR="00A010A2" w:rsidRPr="003849D0" w14:paraId="12A9C7E8" w14:textId="77777777" w:rsidTr="00A61327">
        <w:trPr>
          <w:trHeight w:val="37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791FDB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804A6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74A51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Consultation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AE27C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F9FD0" w14:textId="15E0FC60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</w:t>
            </w:r>
            <w:r w:rsidR="0014027E" w:rsidRPr="00A61327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2D690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E30A5" w14:textId="271F3A56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14027E" w:rsidRPr="00A61327">
              <w:rPr>
                <w:rFonts w:ascii="Arial Narrow" w:hAnsi="Arial Narrow"/>
                <w:sz w:val="18"/>
                <w:szCs w:val="18"/>
              </w:rPr>
              <w:t>1.044</w:t>
            </w:r>
            <w:r w:rsidRPr="00A61327">
              <w:rPr>
                <w:rFonts w:ascii="Arial Narrow" w:hAnsi="Arial Narrow"/>
                <w:sz w:val="18"/>
                <w:szCs w:val="18"/>
              </w:rPr>
              <w:t>; .</w:t>
            </w:r>
            <w:r w:rsidR="0014027E" w:rsidRPr="00A61327">
              <w:rPr>
                <w:rFonts w:ascii="Arial Narrow" w:hAnsi="Arial Narrow"/>
                <w:sz w:val="18"/>
                <w:szCs w:val="18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D1E15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7D415" w14:textId="4E500703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0</w:t>
            </w:r>
            <w:r w:rsidR="0014027E" w:rsidRPr="00A61327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01C4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B95975" w14:textId="565B9B38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14027E" w:rsidRPr="00A61327">
              <w:rPr>
                <w:rFonts w:ascii="Arial Narrow" w:hAnsi="Arial Narrow"/>
                <w:sz w:val="18"/>
                <w:szCs w:val="18"/>
              </w:rPr>
              <w:t>40</w:t>
            </w:r>
          </w:p>
        </w:tc>
      </w:tr>
      <w:tr w:rsidR="00A010A2" w:rsidRPr="003849D0" w14:paraId="3DF76481" w14:textId="77777777" w:rsidTr="00A61327">
        <w:trPr>
          <w:cantSplit/>
          <w:trHeight w:val="243"/>
        </w:trPr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textDirection w:val="btLr"/>
          </w:tcPr>
          <w:p w14:paraId="1666C010" w14:textId="77777777" w:rsidR="00A010A2" w:rsidRPr="003849D0" w:rsidRDefault="00A010A2" w:rsidP="00AE189F">
            <w:pPr>
              <w:ind w:left="113" w:right="113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 xml:space="preserve">Level physical a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2E2CD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Dem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3CD21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1522A" w14:textId="714F947E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</w:t>
            </w:r>
            <w:r w:rsidR="00561D53" w:rsidRPr="00A61327">
              <w:rPr>
                <w:rFonts w:ascii="Arial Narrow" w:hAnsi="Arial Narrow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9F3AB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5BBDD" w14:textId="746D9CF4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.</w:t>
            </w:r>
            <w:r w:rsidR="00561D53" w:rsidRPr="00A61327">
              <w:rPr>
                <w:rFonts w:ascii="Arial Narrow" w:hAnsi="Arial Narrow"/>
                <w:sz w:val="18"/>
                <w:szCs w:val="18"/>
                <w:lang w:val="nb-NO"/>
              </w:rPr>
              <w:t>451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-.0</w:t>
            </w:r>
            <w:r w:rsidR="00561D53" w:rsidRPr="00A61327">
              <w:rPr>
                <w:rFonts w:ascii="Arial Narrow" w:hAnsi="Arial Narrow"/>
                <w:sz w:val="18"/>
                <w:szCs w:val="18"/>
                <w:lang w:val="nb-NO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4F7D5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48B9B" w14:textId="11D57BB4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561D53" w:rsidRPr="00A61327">
              <w:rPr>
                <w:rFonts w:ascii="Arial Narrow" w:hAnsi="Arial Narrow"/>
                <w:sz w:val="18"/>
                <w:szCs w:val="18"/>
              </w:rPr>
              <w:t>0</w:t>
            </w:r>
            <w:r w:rsidRPr="00A61327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CA25C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D703A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471B84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</w:tr>
      <w:tr w:rsidR="00A010A2" w:rsidRPr="003849D0" w14:paraId="4F73420C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6D782A0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B2532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EA650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F18EB" w14:textId="534B6C65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9</w:t>
            </w:r>
            <w:r w:rsidR="00561D53" w:rsidRPr="00A61327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B9848" w14:textId="5B0989BE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25</w:t>
            </w:r>
            <w:r w:rsidR="00EF0385" w:rsidRPr="00A61327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DE2BD" w14:textId="29018CF4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1.</w:t>
            </w:r>
            <w:r w:rsidR="00561D53" w:rsidRPr="00A61327">
              <w:rPr>
                <w:rFonts w:ascii="Arial Narrow" w:hAnsi="Arial Narrow"/>
                <w:sz w:val="18"/>
                <w:szCs w:val="18"/>
                <w:lang w:val="nb-NO"/>
              </w:rPr>
              <w:t>982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-.</w:t>
            </w:r>
            <w:r w:rsidR="00561D53" w:rsidRPr="00A61327">
              <w:rPr>
                <w:rFonts w:ascii="Arial Narrow" w:hAnsi="Arial Narrow"/>
                <w:sz w:val="18"/>
                <w:szCs w:val="18"/>
                <w:lang w:val="nb-NO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04BAC" w14:textId="639E6CF9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EF0385" w:rsidRPr="00A61327">
              <w:rPr>
                <w:rFonts w:ascii="Arial Narrow" w:hAnsi="Arial Narrow"/>
                <w:sz w:val="18"/>
                <w:szCs w:val="18"/>
              </w:rPr>
              <w:t>3.264</w:t>
            </w:r>
            <w:r w:rsidRPr="00A61327">
              <w:rPr>
                <w:rFonts w:ascii="Arial Narrow" w:hAnsi="Arial Narrow"/>
                <w:sz w:val="18"/>
                <w:szCs w:val="18"/>
              </w:rPr>
              <w:t>; -</w:t>
            </w:r>
            <w:r w:rsidR="00EF0385" w:rsidRPr="00A61327">
              <w:rPr>
                <w:rFonts w:ascii="Arial Narrow" w:hAnsi="Arial Narrow"/>
                <w:sz w:val="18"/>
                <w:szCs w:val="18"/>
              </w:rPr>
              <w:t>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3C53F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2F1D5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43A18" w14:textId="6859781A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3</w:t>
            </w:r>
            <w:r w:rsidR="00561D53" w:rsidRPr="00A61327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C569A9" w14:textId="5CB2BB64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6</w:t>
            </w:r>
            <w:r w:rsidR="00EF0385" w:rsidRPr="00A61327">
              <w:rPr>
                <w:rFonts w:ascii="Arial Narrow" w:hAnsi="Arial Narrow"/>
                <w:sz w:val="18"/>
                <w:szCs w:val="18"/>
              </w:rPr>
              <w:t>2</w:t>
            </w:r>
          </w:p>
        </w:tc>
      </w:tr>
      <w:tr w:rsidR="00A010A2" w:rsidRPr="003849D0" w14:paraId="41220C4A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3B9B568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11199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Life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D0AF9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ADDFA" w14:textId="4FB4D574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</w:t>
            </w:r>
            <w:r w:rsidR="00310B0B" w:rsidRPr="00A61327">
              <w:rPr>
                <w:rFonts w:ascii="Arial Narrow" w:hAnsi="Arial Narrow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2B2C3" w14:textId="3C9A5FF9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607AF5" w:rsidRPr="00A61327">
              <w:rPr>
                <w:rFonts w:ascii="Arial Narrow" w:hAnsi="Arial Narrow"/>
                <w:sz w:val="18"/>
                <w:szCs w:val="18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0AEBE" w14:textId="7A7F046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="00310B0B" w:rsidRPr="00A61327">
              <w:rPr>
                <w:rFonts w:ascii="Arial Narrow" w:hAnsi="Arial Narrow"/>
                <w:sz w:val="18"/>
                <w:szCs w:val="18"/>
                <w:lang w:val="nb-NO"/>
              </w:rPr>
              <w:t>384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.1.</w:t>
            </w:r>
            <w:r w:rsidR="00310B0B" w:rsidRPr="00A61327">
              <w:rPr>
                <w:rFonts w:ascii="Arial Narrow" w:hAnsi="Arial Narrow"/>
                <w:sz w:val="18"/>
                <w:szCs w:val="18"/>
                <w:lang w:val="nb-NO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88F0" w14:textId="5F67839D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1.</w:t>
            </w:r>
            <w:r w:rsidR="00607AF5" w:rsidRPr="00A61327">
              <w:rPr>
                <w:rFonts w:ascii="Arial Narrow" w:hAnsi="Arial Narrow"/>
                <w:sz w:val="18"/>
                <w:szCs w:val="18"/>
              </w:rPr>
              <w:t>521</w:t>
            </w:r>
            <w:r w:rsidRPr="00A61327">
              <w:rPr>
                <w:rFonts w:ascii="Arial Narrow" w:hAnsi="Arial Narrow"/>
                <w:sz w:val="18"/>
                <w:szCs w:val="18"/>
              </w:rPr>
              <w:t xml:space="preserve">; </w:t>
            </w:r>
            <w:r w:rsidR="00607AF5" w:rsidRPr="00A61327">
              <w:rPr>
                <w:rFonts w:ascii="Arial Narrow" w:hAnsi="Arial Narrow"/>
                <w:sz w:val="18"/>
                <w:szCs w:val="18"/>
              </w:rPr>
              <w:t>4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E37D3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09549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BE04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E78D3D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A010A2" w:rsidRPr="003849D0" w14:paraId="4010A062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23E5663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4F632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5BB06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4AD5F" w14:textId="40AE375C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310B0B" w:rsidRPr="00A61327">
              <w:rPr>
                <w:rFonts w:ascii="Arial Narrow" w:hAnsi="Arial Narrow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BE755" w14:textId="2C5D9E49" w:rsidR="00A010A2" w:rsidRPr="00A61327" w:rsidRDefault="00607AF5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68F34" w14:textId="10E0294C" w:rsidR="00A010A2" w:rsidRPr="00A61327" w:rsidRDefault="00310B0B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>.1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70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>; 1.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0AA50" w14:textId="49AC21A0" w:rsidR="00A010A2" w:rsidRPr="00A61327" w:rsidRDefault="00607AF5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29289" w14:textId="41ECB42A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310B0B" w:rsidRPr="00A61327">
              <w:rPr>
                <w:rFonts w:ascii="Arial Narrow" w:hAnsi="Arial Narrow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C5296" w14:textId="607C9A4C" w:rsidR="00A010A2" w:rsidRPr="00A61327" w:rsidRDefault="00607AF5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8FC89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5D0EE1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A010A2" w:rsidRPr="003849D0" w14:paraId="1A36EC66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8E5B6DA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4AE92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0E06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8E71A" w14:textId="2349CAC3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310B0B" w:rsidRPr="00A61327">
              <w:rPr>
                <w:rFonts w:ascii="Arial Narrow" w:hAnsi="Arial Narrow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B214" w14:textId="6AAA0B75" w:rsidR="00A010A2" w:rsidRPr="00A61327" w:rsidRDefault="005959CB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A76BE" w14:textId="354623C6" w:rsidR="00A010A2" w:rsidRPr="00A61327" w:rsidRDefault="00310B0B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Pr="00A61327">
              <w:rPr>
                <w:rFonts w:ascii="Arial Narrow" w:hAnsi="Arial Narrow"/>
                <w:sz w:val="18"/>
                <w:szCs w:val="18"/>
              </w:rPr>
              <w:t>230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 xml:space="preserve">; </w:t>
            </w:r>
            <w:r w:rsidRPr="00A61327">
              <w:rPr>
                <w:rFonts w:ascii="Arial Narrow" w:hAnsi="Arial Narrow"/>
                <w:sz w:val="18"/>
                <w:szCs w:val="18"/>
              </w:rPr>
              <w:t>1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A29D3" w14:textId="46CD23DF" w:rsidR="00A010A2" w:rsidRPr="00A61327" w:rsidRDefault="005959CB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32C1D" w14:textId="2807496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310B0B" w:rsidRPr="00A61327">
              <w:rPr>
                <w:rFonts w:ascii="Arial Narrow" w:hAnsi="Arial Narrow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031AC" w14:textId="40B8A2AC" w:rsidR="00A010A2" w:rsidRPr="00A61327" w:rsidRDefault="005959CB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E64DB" w14:textId="171D899E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310B0B" w:rsidRPr="00A61327">
              <w:rPr>
                <w:rFonts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C00971" w14:textId="17EAB822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A010A2" w:rsidRPr="003849D0" w14:paraId="0F2C04A4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817CF4F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8E3C3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6966B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553E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06DE7" w14:textId="49A28A0F" w:rsidR="00A010A2" w:rsidRPr="00A61327" w:rsidRDefault="005959CB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51E77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EBCA1" w14:textId="46E60A3D" w:rsidR="00A010A2" w:rsidRPr="00A61327" w:rsidRDefault="005959CB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2.781; 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76100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12826" w14:textId="30F724E5" w:rsidR="00A010A2" w:rsidRPr="00A61327" w:rsidRDefault="005959CB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E09E8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CEC36D" w14:textId="44D07836" w:rsidR="00A010A2" w:rsidRPr="00A61327" w:rsidRDefault="005959CB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08</w:t>
            </w:r>
          </w:p>
        </w:tc>
      </w:tr>
      <w:tr w:rsidR="00A010A2" w:rsidRPr="003849D0" w14:paraId="5DF056DB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6BACB77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5D6F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956EC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Walking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86F48" w14:textId="435A465D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7</w:t>
            </w:r>
            <w:r w:rsidR="00571505" w:rsidRPr="00A61327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1E4F0" w14:textId="65C0D52F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</w:t>
            </w:r>
            <w:r w:rsidR="00D67816" w:rsidRPr="00A61327">
              <w:rPr>
                <w:rFonts w:ascii="Arial Narrow" w:hAnsi="Arial Narrow"/>
                <w:sz w:val="18"/>
                <w:szCs w:val="18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8A579" w14:textId="3A4F14A2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2.</w:t>
            </w:r>
            <w:r w:rsidR="00571505" w:rsidRPr="00A61327">
              <w:rPr>
                <w:rFonts w:ascii="Arial Narrow" w:hAnsi="Arial Narrow"/>
                <w:sz w:val="18"/>
                <w:szCs w:val="18"/>
                <w:lang w:val="nb-NO"/>
              </w:rPr>
              <w:t>696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-.</w:t>
            </w:r>
            <w:r w:rsidR="00571505" w:rsidRPr="00A61327">
              <w:rPr>
                <w:rFonts w:ascii="Arial Narrow" w:hAnsi="Arial Narrow"/>
                <w:sz w:val="18"/>
                <w:szCs w:val="18"/>
                <w:lang w:val="nb-NO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10E70" w14:textId="1D86B392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3.051</w:t>
            </w:r>
            <w:r w:rsidRPr="00A61327">
              <w:rPr>
                <w:rFonts w:ascii="Arial Narrow" w:hAnsi="Arial Narrow"/>
                <w:sz w:val="18"/>
                <w:szCs w:val="18"/>
              </w:rPr>
              <w:t>; -.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3C5B7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4CDF4" w14:textId="5C9732C4" w:rsidR="00A010A2" w:rsidRPr="00A61327" w:rsidRDefault="00113C0F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00</w:t>
            </w:r>
            <w:r w:rsidRPr="00A61327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E6A1" w14:textId="3DD79DB4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571505" w:rsidRPr="00A61327">
              <w:rPr>
                <w:rFonts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0571ED" w14:textId="623CFBE4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D67816" w:rsidRPr="00A61327">
              <w:rPr>
                <w:rFonts w:ascii="Arial Narrow" w:hAnsi="Arial Narrow"/>
                <w:sz w:val="18"/>
                <w:szCs w:val="18"/>
              </w:rPr>
              <w:t>41</w:t>
            </w:r>
          </w:p>
        </w:tc>
      </w:tr>
      <w:tr w:rsidR="00A010A2" w:rsidRPr="003849D0" w14:paraId="197BE4E1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840ED84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DE4D89E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Health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6DBF2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B5BE" w14:textId="45BBDD7A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9</w:t>
            </w:r>
            <w:r w:rsidR="00DF0B12" w:rsidRPr="00A61327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2A57" w14:textId="3F6717C6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</w:t>
            </w:r>
            <w:r w:rsidR="00843FF6" w:rsidRPr="00A61327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A303C" w14:textId="756C365E" w:rsidR="00A010A2" w:rsidRPr="00A61327" w:rsidRDefault="00DF0B1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>.1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69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>; 1.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94578" w14:textId="2D6EDBA1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843FF6" w:rsidRPr="00A61327">
              <w:rPr>
                <w:rFonts w:ascii="Arial Narrow" w:hAnsi="Arial Narrow"/>
                <w:sz w:val="18"/>
                <w:szCs w:val="18"/>
              </w:rPr>
              <w:t>065</w:t>
            </w:r>
            <w:r w:rsidRPr="00A61327">
              <w:rPr>
                <w:rFonts w:ascii="Arial Narrow" w:hAnsi="Arial Narrow"/>
                <w:sz w:val="18"/>
                <w:szCs w:val="18"/>
              </w:rPr>
              <w:t xml:space="preserve">; </w:t>
            </w:r>
            <w:r w:rsidR="00843FF6" w:rsidRPr="00A61327">
              <w:rPr>
                <w:rFonts w:ascii="Arial Narrow" w:hAnsi="Arial Narrow"/>
                <w:sz w:val="18"/>
                <w:szCs w:val="18"/>
              </w:rPr>
              <w:t>2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AADA4" w14:textId="213FE6C2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DF0B12" w:rsidRPr="00A61327">
              <w:rPr>
                <w:rFonts w:ascii="Arial Narrow" w:hAnsi="Arial Narrow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42408" w14:textId="10EC7BB2" w:rsidR="00A010A2" w:rsidRPr="00A61327" w:rsidRDefault="00843FF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6EF67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9B3638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A010A2" w:rsidRPr="003849D0" w14:paraId="79838D3C" w14:textId="77777777" w:rsidTr="00A61327">
        <w:trPr>
          <w:trHeight w:val="679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10839D2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9EFBF6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509A" w14:textId="14C79FC4" w:rsidR="0014027E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Prehab</w:t>
            </w:r>
          </w:p>
          <w:p w14:paraId="0C902AFD" w14:textId="77777777" w:rsidR="00A010A2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Training (pre- &amp; rehab (f))</w:t>
            </w:r>
          </w:p>
          <w:p w14:paraId="4D97E126" w14:textId="11CDD1C1" w:rsidR="00843FF6" w:rsidRPr="003849D0" w:rsidRDefault="00843FF6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Consultation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58E7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  <w:p w14:paraId="0232C082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4</w:t>
            </w:r>
            <w:r w:rsidR="00DF0B12" w:rsidRPr="00A61327">
              <w:rPr>
                <w:rFonts w:ascii="Arial Narrow" w:hAnsi="Arial Narrow"/>
                <w:sz w:val="18"/>
                <w:szCs w:val="18"/>
              </w:rPr>
              <w:t>7</w:t>
            </w:r>
          </w:p>
          <w:p w14:paraId="2050778D" w14:textId="0896FDB1" w:rsidR="00843FF6" w:rsidRPr="00A61327" w:rsidRDefault="00843FF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729B3" w14:textId="550D6555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2</w:t>
            </w:r>
            <w:r w:rsidR="00843FF6" w:rsidRPr="00A61327">
              <w:rPr>
                <w:rFonts w:ascii="Arial Narrow" w:hAnsi="Arial Narrow"/>
                <w:sz w:val="18"/>
                <w:szCs w:val="18"/>
              </w:rPr>
              <w:t>7</w:t>
            </w:r>
          </w:p>
          <w:p w14:paraId="4DBF8BB7" w14:textId="77777777" w:rsidR="00A010A2" w:rsidRPr="00A61327" w:rsidRDefault="00843FF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0FD78AD4" w14:textId="59DE1C58" w:rsidR="00843FF6" w:rsidRPr="00A61327" w:rsidRDefault="00843FF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58F7A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429C0E9E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  <w:lang w:val="nb-NO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="00DF0B12" w:rsidRPr="00A61327">
              <w:rPr>
                <w:rFonts w:ascii="Arial Narrow" w:hAnsi="Arial Narrow"/>
                <w:sz w:val="18"/>
                <w:szCs w:val="18"/>
                <w:lang w:val="nb-NO"/>
              </w:rPr>
              <w:t>0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66; .</w:t>
            </w:r>
            <w:r w:rsidR="00DF0B12" w:rsidRPr="00A61327">
              <w:rPr>
                <w:rFonts w:ascii="Arial Narrow" w:hAnsi="Arial Narrow"/>
                <w:sz w:val="18"/>
                <w:szCs w:val="18"/>
                <w:lang w:val="nb-NO"/>
              </w:rPr>
              <w:t>733</w:t>
            </w:r>
          </w:p>
          <w:p w14:paraId="198E1875" w14:textId="5D84E47A" w:rsidR="00843FF6" w:rsidRPr="00A61327" w:rsidRDefault="00843FF6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D11DF" w14:textId="7DFD4544" w:rsidR="00A010A2" w:rsidRPr="00A61327" w:rsidRDefault="00843FF6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44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 xml:space="preserve">; </w:t>
            </w:r>
            <w:r w:rsidRPr="00A61327">
              <w:rPr>
                <w:rFonts w:ascii="Arial Narrow" w:hAnsi="Arial Narrow"/>
                <w:sz w:val="18"/>
                <w:szCs w:val="18"/>
              </w:rPr>
              <w:t>2.412</w:t>
            </w:r>
          </w:p>
          <w:p w14:paraId="446BA812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56B3A241" w14:textId="556BC7A4" w:rsidR="00843FF6" w:rsidRPr="00A61327" w:rsidRDefault="00843FF6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1.015; 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4766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4E666954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  <w:p w14:paraId="5D1EF847" w14:textId="1A62AC84" w:rsidR="00843FF6" w:rsidRPr="00A61327" w:rsidRDefault="00843FF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791BD" w14:textId="46713410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0</w:t>
            </w:r>
            <w:r w:rsidR="00843FF6" w:rsidRPr="00A61327">
              <w:rPr>
                <w:rFonts w:ascii="Arial Narrow" w:hAnsi="Arial Narrow"/>
                <w:sz w:val="18"/>
                <w:szCs w:val="18"/>
              </w:rPr>
              <w:t>3</w:t>
            </w:r>
          </w:p>
          <w:p w14:paraId="4C1C21E7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710EC03F" w14:textId="123A774D" w:rsidR="00843FF6" w:rsidRPr="00A61327" w:rsidRDefault="00843FF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220C1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30F3B6D8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32</w:t>
            </w:r>
          </w:p>
          <w:p w14:paraId="2CDF6D4C" w14:textId="0FCF7692" w:rsidR="00843FF6" w:rsidRPr="00A61327" w:rsidRDefault="00843FF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FB28D9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4EADE4C3" w14:textId="77777777" w:rsidR="00843FF6" w:rsidRPr="00A61327" w:rsidRDefault="00843FF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  <w:p w14:paraId="0B8146BE" w14:textId="7E83F586" w:rsidR="00843FF6" w:rsidRPr="00A61327" w:rsidRDefault="00843FF6" w:rsidP="00843FF6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44</w:t>
            </w:r>
          </w:p>
        </w:tc>
      </w:tr>
      <w:tr w:rsidR="00A010A2" w:rsidRPr="003849D0" w14:paraId="5A8BCD40" w14:textId="77777777" w:rsidTr="00A61327"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textDirection w:val="btLr"/>
          </w:tcPr>
          <w:p w14:paraId="46CE2910" w14:textId="77777777" w:rsidR="00A010A2" w:rsidRPr="003849D0" w:rsidRDefault="00A010A2" w:rsidP="00AE189F">
            <w:pPr>
              <w:ind w:left="113" w:right="113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A24CD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Dem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2AC16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72C7" w14:textId="266077D1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</w:t>
            </w:r>
            <w:r w:rsidR="001B0E6C" w:rsidRPr="00A61327">
              <w:rPr>
                <w:rFonts w:ascii="Arial Narrow" w:hAnsi="Arial Narrow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00B44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D1AC7" w14:textId="3FA7CCA4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.1</w:t>
            </w:r>
            <w:r w:rsidR="001B0E6C" w:rsidRPr="00A61327">
              <w:rPr>
                <w:rFonts w:ascii="Arial Narrow" w:hAnsi="Arial Narrow"/>
                <w:sz w:val="18"/>
                <w:szCs w:val="18"/>
                <w:lang w:val="nb-NO"/>
              </w:rPr>
              <w:t>99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.0</w:t>
            </w:r>
            <w:r w:rsidR="001B0E6C" w:rsidRPr="00A61327">
              <w:rPr>
                <w:rFonts w:ascii="Arial Narrow" w:hAnsi="Arial Narrow"/>
                <w:sz w:val="18"/>
                <w:szCs w:val="18"/>
                <w:lang w:val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90D80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7ACBC" w14:textId="76EF7379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1</w:t>
            </w:r>
            <w:r w:rsidR="001B0E6C" w:rsidRPr="00A61327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A7BD8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DD540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9AD289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</w:tr>
      <w:tr w:rsidR="00A010A2" w:rsidRPr="003849D0" w14:paraId="0D52278B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04DF747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42F45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620B0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0E9BD" w14:textId="2633F84C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5</w:t>
            </w:r>
            <w:r w:rsidR="001B0E6C" w:rsidRPr="00A61327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3BD6A" w14:textId="33C29435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8</w:t>
            </w:r>
            <w:r w:rsidR="00EF0385" w:rsidRPr="00A61327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68FD5" w14:textId="06253264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.</w:t>
            </w:r>
            <w:r w:rsidR="001B0E6C" w:rsidRPr="00A61327">
              <w:rPr>
                <w:rFonts w:ascii="Arial Narrow" w:hAnsi="Arial Narrow"/>
                <w:sz w:val="18"/>
                <w:szCs w:val="18"/>
                <w:lang w:val="nb-NO"/>
              </w:rPr>
              <w:t>701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-.</w:t>
            </w:r>
            <w:r w:rsidR="001B0E6C" w:rsidRPr="00A61327">
              <w:rPr>
                <w:rFonts w:ascii="Arial Narrow" w:hAnsi="Arial Narrow"/>
                <w:sz w:val="18"/>
                <w:szCs w:val="18"/>
                <w:lang w:val="nb-NO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8AFD3" w14:textId="0A6FB169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EF0385" w:rsidRPr="00A61327">
              <w:rPr>
                <w:rFonts w:ascii="Arial Narrow" w:hAnsi="Arial Narrow"/>
                <w:sz w:val="18"/>
                <w:szCs w:val="18"/>
              </w:rPr>
              <w:t>1.021</w:t>
            </w:r>
            <w:r w:rsidRPr="00A61327">
              <w:rPr>
                <w:rFonts w:ascii="Arial Narrow" w:hAnsi="Arial Narrow"/>
                <w:sz w:val="18"/>
                <w:szCs w:val="18"/>
              </w:rPr>
              <w:t>; -.</w:t>
            </w:r>
            <w:r w:rsidR="00EF0385" w:rsidRPr="00A61327">
              <w:rPr>
                <w:rFonts w:ascii="Arial Narrow" w:hAnsi="Arial Narrow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1C81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8351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97DFC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030E8E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33</w:t>
            </w:r>
          </w:p>
        </w:tc>
      </w:tr>
      <w:tr w:rsidR="00A010A2" w:rsidRPr="003849D0" w14:paraId="348EB2DB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3C3BDB0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D9A3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A0DBE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E0F75" w14:textId="662D00E8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1B0E6C" w:rsidRPr="00A61327">
              <w:rPr>
                <w:rFonts w:ascii="Arial Narrow" w:hAnsi="Arial Narrow"/>
                <w:sz w:val="18"/>
                <w:szCs w:val="18"/>
              </w:rPr>
              <w:t>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3E8BF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4E14D" w14:textId="2111A0B5" w:rsidR="00A010A2" w:rsidRPr="00A61327" w:rsidRDefault="001B0E6C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.232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 xml:space="preserve">; 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3E877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9FE7D" w14:textId="0C9E4CE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2</w:t>
            </w:r>
            <w:r w:rsidR="001B0E6C" w:rsidRPr="00A61327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4E0CA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0AE5A" w14:textId="54AD2F2B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1B0E6C" w:rsidRPr="00A61327">
              <w:rPr>
                <w:rFonts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8D8E09" w14:textId="1432A833" w:rsidR="00A010A2" w:rsidRPr="00A61327" w:rsidRDefault="005959CB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A010A2" w:rsidRPr="003849D0" w14:paraId="2D629D4B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1704F40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D4655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Life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FFCED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6E5F8" w14:textId="33C570E1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1607EC" w:rsidRPr="00A61327">
              <w:rPr>
                <w:rFonts w:ascii="Arial Narrow" w:hAnsi="Arial Narrow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114B7" w14:textId="25A054DF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2</w:t>
            </w:r>
            <w:r w:rsidR="005959CB" w:rsidRPr="00A61327">
              <w:rPr>
                <w:rFonts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47E1B" w14:textId="267169D6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="001607EC" w:rsidRPr="00A61327">
              <w:rPr>
                <w:rFonts w:ascii="Arial Narrow" w:hAnsi="Arial Narrow"/>
                <w:sz w:val="18"/>
                <w:szCs w:val="18"/>
                <w:lang w:val="nb-NO"/>
              </w:rPr>
              <w:t>0</w:t>
            </w:r>
            <w:r w:rsidR="005859F9" w:rsidRPr="00A61327">
              <w:rPr>
                <w:rFonts w:ascii="Arial Narrow" w:hAnsi="Arial Narrow"/>
                <w:sz w:val="18"/>
                <w:szCs w:val="18"/>
                <w:lang w:val="nb-NO"/>
              </w:rPr>
              <w:t>9</w:t>
            </w:r>
            <w:r w:rsidR="001607EC" w:rsidRPr="00A61327">
              <w:rPr>
                <w:rFonts w:ascii="Arial Narrow" w:hAnsi="Arial Narrow"/>
                <w:sz w:val="18"/>
                <w:szCs w:val="18"/>
                <w:lang w:val="nb-NO"/>
              </w:rPr>
              <w:t>0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.</w:t>
            </w:r>
            <w:r w:rsidR="005859F9" w:rsidRPr="00A61327">
              <w:rPr>
                <w:rFonts w:ascii="Arial Narrow" w:hAnsi="Arial Narrow"/>
                <w:sz w:val="18"/>
                <w:szCs w:val="18"/>
                <w:lang w:val="nb-NO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6B28B" w14:textId="117DCD1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BB6A14" w:rsidRPr="00A61327">
              <w:rPr>
                <w:rFonts w:ascii="Arial Narrow" w:hAnsi="Arial Narrow"/>
                <w:sz w:val="18"/>
                <w:szCs w:val="18"/>
              </w:rPr>
              <w:t>386</w:t>
            </w:r>
            <w:r w:rsidRPr="00A61327">
              <w:rPr>
                <w:rFonts w:ascii="Arial Narrow" w:hAnsi="Arial Narrow"/>
                <w:sz w:val="18"/>
                <w:szCs w:val="18"/>
              </w:rPr>
              <w:t>; 1.</w:t>
            </w:r>
            <w:r w:rsidR="00BB6A14" w:rsidRPr="00A61327">
              <w:rPr>
                <w:rFonts w:ascii="Arial Narrow" w:hAnsi="Arial Narrow"/>
                <w:sz w:val="18"/>
                <w:szCs w:val="18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C4515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2EE27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7187F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E3ACA3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A010A2" w:rsidRPr="003849D0" w14:paraId="7D885D5A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B3902F0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28FFA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14AE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82D28" w14:textId="4AC092C4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1607EC" w:rsidRPr="00A61327">
              <w:rPr>
                <w:rFonts w:ascii="Arial Narrow" w:hAnsi="Arial Narrow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91820" w14:textId="55147526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BB6A14" w:rsidRPr="00A61327">
              <w:rPr>
                <w:rFonts w:ascii="Arial Narrow" w:hAnsi="Arial Narrow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F26C5" w14:textId="1C5866DC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.0</w:t>
            </w:r>
            <w:r w:rsidR="005859F9" w:rsidRPr="00A61327">
              <w:rPr>
                <w:rFonts w:ascii="Arial Narrow" w:hAnsi="Arial Narrow"/>
                <w:sz w:val="18"/>
                <w:szCs w:val="18"/>
                <w:lang w:val="nb-NO"/>
              </w:rPr>
              <w:t>60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.</w:t>
            </w:r>
            <w:r w:rsidR="005859F9" w:rsidRPr="00A61327">
              <w:rPr>
                <w:rFonts w:ascii="Arial Narrow" w:hAnsi="Arial Narrow"/>
                <w:sz w:val="18"/>
                <w:szCs w:val="18"/>
                <w:lang w:val="nb-NO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F0E51" w14:textId="01DBAC6A" w:rsidR="00A010A2" w:rsidRPr="00A61327" w:rsidRDefault="00BB6A14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Pr="00A61327">
              <w:rPr>
                <w:rFonts w:ascii="Arial Narrow" w:hAnsi="Arial Narrow"/>
                <w:sz w:val="18"/>
                <w:szCs w:val="18"/>
              </w:rPr>
              <w:t>203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 xml:space="preserve">; </w:t>
            </w:r>
            <w:r w:rsidRPr="00A61327">
              <w:rPr>
                <w:rFonts w:ascii="Arial Narrow" w:hAnsi="Arial Narrow"/>
                <w:sz w:val="18"/>
                <w:szCs w:val="18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4E19E" w14:textId="65EC6DF3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1607EC" w:rsidRPr="00A61327">
              <w:rPr>
                <w:rFonts w:ascii="Arial Narrow" w:hAnsi="Arial Narrow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06111" w14:textId="547BF726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BB6A14" w:rsidRPr="00A61327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8A017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82872B" w14:textId="39439F38" w:rsidR="00A010A2" w:rsidRPr="00A61327" w:rsidRDefault="00BB6A14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88</w:t>
            </w:r>
          </w:p>
        </w:tc>
      </w:tr>
      <w:tr w:rsidR="00A010A2" w:rsidRPr="003849D0" w14:paraId="11FD9C90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37232B7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07B68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B3866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F5F05" w14:textId="0B645151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08</w:t>
            </w:r>
            <w:r w:rsidR="001607EC" w:rsidRPr="00A61327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D24F8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03C5A" w14:textId="4D67D39F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.</w:t>
            </w:r>
            <w:r w:rsidR="005859F9" w:rsidRPr="00A61327">
              <w:rPr>
                <w:rFonts w:ascii="Arial Narrow" w:hAnsi="Arial Narrow"/>
                <w:sz w:val="18"/>
                <w:szCs w:val="18"/>
                <w:lang w:val="nb-NO"/>
              </w:rPr>
              <w:t>733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.</w:t>
            </w:r>
            <w:r w:rsidR="005859F9" w:rsidRPr="00A61327">
              <w:rPr>
                <w:rFonts w:ascii="Arial Narrow" w:hAnsi="Arial Narrow"/>
                <w:sz w:val="18"/>
                <w:szCs w:val="18"/>
                <w:lang w:val="nb-NO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7FEB9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3B143" w14:textId="21CBE8F8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1607EC" w:rsidRPr="00A61327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417B4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E2F5B" w14:textId="2AA9F9E1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1607EC" w:rsidRPr="00A61327">
              <w:rPr>
                <w:rFonts w:ascii="Arial Narrow" w:hAnsi="Arial Narrow"/>
                <w:sz w:val="18"/>
                <w:szCs w:val="18"/>
              </w:rPr>
              <w:t>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FB7D2A" w14:textId="723FF09F" w:rsidR="00A010A2" w:rsidRPr="00A61327" w:rsidRDefault="00BB6A14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A010A2" w:rsidRPr="003849D0" w14:paraId="617D730E" w14:textId="77777777" w:rsidTr="00A61327">
        <w:trPr>
          <w:trHeight w:val="164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96BEDCB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E6866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8013A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Walking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3BE52" w14:textId="7D5A4C71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0</w:t>
            </w:r>
            <w:r w:rsidR="00571505" w:rsidRPr="00A61327">
              <w:rPr>
                <w:rFonts w:ascii="Arial Narrow" w:hAnsi="Arial Narrow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94F18" w14:textId="69C830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C1692" w14:textId="7A10DA03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.</w:t>
            </w:r>
            <w:r w:rsidR="00571505" w:rsidRPr="00A61327">
              <w:rPr>
                <w:rFonts w:ascii="Arial Narrow" w:hAnsi="Arial Narrow"/>
                <w:sz w:val="18"/>
                <w:szCs w:val="18"/>
                <w:lang w:val="nb-NO"/>
              </w:rPr>
              <w:t>812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 xml:space="preserve">; </w:t>
            </w:r>
            <w:r w:rsidR="00571505" w:rsidRPr="00A61327">
              <w:rPr>
                <w:rFonts w:ascii="Arial Narrow" w:hAnsi="Arial Narrow"/>
                <w:sz w:val="18"/>
                <w:szCs w:val="18"/>
                <w:lang w:val="nb-NO"/>
              </w:rPr>
              <w:t>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ACA7D" w14:textId="1A25E388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1.051</w:t>
            </w:r>
            <w:r w:rsidRPr="00A61327">
              <w:rPr>
                <w:rFonts w:ascii="Arial Narrow" w:hAnsi="Arial Narrow"/>
                <w:sz w:val="18"/>
                <w:szCs w:val="18"/>
              </w:rPr>
              <w:t>; -.0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6E32B" w14:textId="54B7925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571505" w:rsidRPr="00A61327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5C695" w14:textId="5BFF242A" w:rsidR="00A010A2" w:rsidRPr="00A61327" w:rsidRDefault="00113C0F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Pr="00A61327">
              <w:rPr>
                <w:rFonts w:ascii="Arial Narrow" w:hAnsi="Arial Narrow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0136E" w14:textId="0D6A4C91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0</w:t>
            </w:r>
            <w:r w:rsidR="00571505" w:rsidRPr="00A61327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361983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A010A2" w:rsidRPr="003849D0" w14:paraId="577B51B9" w14:textId="77777777" w:rsidTr="00A61327">
        <w:trPr>
          <w:trHeight w:val="137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B3D055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C041A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2E43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Prosthese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B1DC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8FF98" w14:textId="075357AD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2264F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49876" w14:textId="556AB3EA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1.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245</w:t>
            </w:r>
            <w:r w:rsidRPr="00A61327">
              <w:rPr>
                <w:rFonts w:ascii="Arial Narrow" w:hAnsi="Arial Narrow"/>
                <w:sz w:val="18"/>
                <w:szCs w:val="18"/>
              </w:rPr>
              <w:t>; .1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9D921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BC756" w14:textId="7CE59C00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1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B344B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31D314" w14:textId="3738847E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36</w:t>
            </w:r>
          </w:p>
        </w:tc>
      </w:tr>
      <w:tr w:rsidR="00A010A2" w:rsidRPr="003849D0" w14:paraId="31B0AC02" w14:textId="77777777" w:rsidTr="00A61327">
        <w:trPr>
          <w:trHeight w:val="211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FB0D89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A4306C1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Health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6E69D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A0055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B9AE9" w14:textId="293EEB30" w:rsidR="00A010A2" w:rsidRPr="00A61327" w:rsidRDefault="00843FF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2DB47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2E560" w14:textId="6A66CB4E" w:rsidR="00A010A2" w:rsidRPr="00A61327" w:rsidRDefault="00274B93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Pr="00A61327">
              <w:rPr>
                <w:rFonts w:ascii="Arial Narrow" w:hAnsi="Arial Narrow"/>
                <w:sz w:val="18"/>
                <w:szCs w:val="18"/>
              </w:rPr>
              <w:t>96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; .</w:t>
            </w:r>
            <w:r w:rsidRPr="00A61327">
              <w:rPr>
                <w:rFonts w:ascii="Arial Narrow" w:hAnsi="Arial Narrow"/>
                <w:sz w:val="18"/>
                <w:szCs w:val="18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6384B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A535C" w14:textId="64D8C0BC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274B93" w:rsidRPr="00A61327">
              <w:rPr>
                <w:rFonts w:ascii="Arial Narrow" w:hAnsi="Arial Narrow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CE085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1DF799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A010A2" w:rsidRPr="003849D0" w14:paraId="2831A27A" w14:textId="77777777" w:rsidTr="00A61327">
        <w:trPr>
          <w:trHeight w:val="31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C39347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F600BB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6DC07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Consultation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3C711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8BECE" w14:textId="549F08BB" w:rsidR="00A010A2" w:rsidRPr="00A61327" w:rsidRDefault="00843FF6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CA055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F98E6" w14:textId="09F6631E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</w:t>
            </w:r>
            <w:r w:rsidR="00274B93" w:rsidRPr="00A61327">
              <w:rPr>
                <w:rFonts w:ascii="Arial Narrow" w:hAnsi="Arial Narrow"/>
                <w:sz w:val="18"/>
                <w:szCs w:val="18"/>
              </w:rPr>
              <w:t>436</w:t>
            </w:r>
            <w:r w:rsidRPr="00A61327">
              <w:rPr>
                <w:rFonts w:ascii="Arial Narrow" w:hAnsi="Arial Narrow"/>
                <w:sz w:val="18"/>
                <w:szCs w:val="18"/>
              </w:rPr>
              <w:t xml:space="preserve">; </w:t>
            </w:r>
            <w:r w:rsidR="00274B93" w:rsidRPr="00A61327">
              <w:rPr>
                <w:rFonts w:ascii="Arial Narrow" w:hAnsi="Arial Narrow"/>
                <w:sz w:val="18"/>
                <w:szCs w:val="18"/>
              </w:rPr>
              <w:t>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975FC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03ADC" w14:textId="0E1C311F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274B93" w:rsidRPr="00A61327">
              <w:rPr>
                <w:rFonts w:ascii="Arial Narrow" w:hAnsi="Arial Narrow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EDC92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608DEE" w14:textId="35CF8D74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2</w:t>
            </w:r>
            <w:r w:rsidR="00843FF6" w:rsidRPr="00A61327">
              <w:rPr>
                <w:rFonts w:ascii="Arial Narrow" w:hAnsi="Arial Narrow"/>
                <w:sz w:val="18"/>
                <w:szCs w:val="18"/>
              </w:rPr>
              <w:t>5</w:t>
            </w:r>
          </w:p>
        </w:tc>
      </w:tr>
      <w:tr w:rsidR="00A010A2" w:rsidRPr="003849D0" w14:paraId="7A41C5E2" w14:textId="77777777" w:rsidTr="00A61327"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textDirection w:val="btLr"/>
          </w:tcPr>
          <w:p w14:paraId="1332F2F2" w14:textId="77777777" w:rsidR="00A010A2" w:rsidRPr="003849D0" w:rsidRDefault="00A010A2" w:rsidP="00AE189F">
            <w:pPr>
              <w:ind w:left="113" w:right="113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Kinesiof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EF27A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Dem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8ED85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CA776" w14:textId="54999EC1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08</w:t>
            </w:r>
            <w:r w:rsidR="00B57B90" w:rsidRPr="00A61327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130CA" w14:textId="6E34F51E" w:rsidR="00EF0385" w:rsidRPr="00A61327" w:rsidRDefault="00A010A2" w:rsidP="00EF0385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968F0" w14:textId="745E6991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.</w:t>
            </w:r>
            <w:r w:rsidR="00B57B90" w:rsidRPr="00A61327">
              <w:rPr>
                <w:rFonts w:ascii="Arial Narrow" w:hAnsi="Arial Narrow"/>
                <w:sz w:val="18"/>
                <w:szCs w:val="18"/>
                <w:lang w:val="nb-NO"/>
              </w:rPr>
              <w:t>300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.0</w:t>
            </w:r>
            <w:r w:rsidR="00B57B90" w:rsidRPr="00A61327">
              <w:rPr>
                <w:rFonts w:ascii="Arial Narrow" w:hAnsi="Arial Narrow"/>
                <w:sz w:val="18"/>
                <w:szCs w:val="18"/>
                <w:lang w:val="nb-NO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B7178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CB780" w14:textId="63B461E6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B57B90" w:rsidRPr="00A61327">
              <w:rPr>
                <w:rFonts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87819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445AE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B1DB9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</w:tr>
      <w:tr w:rsidR="00A010A2" w:rsidRPr="003849D0" w14:paraId="100AC6AE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8515860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83CA7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BD471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Age (years)</w:t>
            </w:r>
          </w:p>
          <w:p w14:paraId="4111E3F8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Married / living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370BE" w14:textId="33B2C061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</w:t>
            </w:r>
            <w:r w:rsidR="00B57B90" w:rsidRPr="00A61327">
              <w:rPr>
                <w:rFonts w:ascii="Arial Narrow" w:hAnsi="Arial Narrow"/>
                <w:sz w:val="18"/>
                <w:szCs w:val="18"/>
              </w:rPr>
              <w:t>44</w:t>
            </w:r>
          </w:p>
          <w:p w14:paraId="0FE9061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9ADD0" w14:textId="77777777" w:rsidR="00A010A2" w:rsidRPr="00A61327" w:rsidRDefault="00EF0385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  <w:p w14:paraId="549BBEB1" w14:textId="663FE75D" w:rsidR="00EF0385" w:rsidRPr="00A61327" w:rsidRDefault="00EF0385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F6AA2" w14:textId="5A3C400F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  <w:lang w:val="nb-NO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</w:t>
            </w:r>
            <w:r w:rsidR="00B57B90" w:rsidRPr="00A61327">
              <w:rPr>
                <w:rFonts w:ascii="Arial Narrow" w:hAnsi="Arial Narrow"/>
                <w:sz w:val="18"/>
                <w:szCs w:val="18"/>
                <w:lang w:val="nb-NO"/>
              </w:rPr>
              <w:t>1.214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-.</w:t>
            </w:r>
            <w:r w:rsidR="00B57B90" w:rsidRPr="00A61327">
              <w:rPr>
                <w:rFonts w:ascii="Arial Narrow" w:hAnsi="Arial Narrow"/>
                <w:sz w:val="18"/>
                <w:szCs w:val="18"/>
                <w:lang w:val="nb-NO"/>
              </w:rPr>
              <w:t>061</w:t>
            </w:r>
          </w:p>
          <w:p w14:paraId="7CDABCFD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124BA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513AE649" w14:textId="5D56EB73" w:rsidR="00A010A2" w:rsidRPr="00A61327" w:rsidRDefault="00EF0385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390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; 2.</w:t>
            </w:r>
            <w:r w:rsidRPr="00A61327">
              <w:rPr>
                <w:rFonts w:ascii="Arial Narrow" w:hAnsi="Arial Narrow"/>
                <w:sz w:val="18"/>
                <w:szCs w:val="18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15BF4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  <w:p w14:paraId="58518CE3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6B3DC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  <w:p w14:paraId="6F7EDF21" w14:textId="08FA9EE4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1</w:t>
            </w:r>
            <w:r w:rsidR="005804B5" w:rsidRPr="00A61327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2D784" w14:textId="24FD04E6" w:rsidR="00A010A2" w:rsidRPr="00A61327" w:rsidRDefault="0077529C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19</w:t>
            </w:r>
          </w:p>
          <w:p w14:paraId="2C52DDC3" w14:textId="57D88F8C" w:rsidR="00A010A2" w:rsidRPr="00A61327" w:rsidRDefault="005804B5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125098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13AA8707" w14:textId="32535726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EF0385" w:rsidRPr="00A61327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</w:tr>
      <w:tr w:rsidR="00A010A2" w:rsidRPr="003849D0" w14:paraId="27D30575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874AEFF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A1F6F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Life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4EB5F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673B3" w14:textId="75395E2C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</w:t>
            </w:r>
            <w:r w:rsidR="00B2295B" w:rsidRPr="00A61327">
              <w:rPr>
                <w:rFonts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1923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308F1" w14:textId="06BFDE7F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="00B2295B" w:rsidRPr="00A61327">
              <w:rPr>
                <w:rFonts w:ascii="Arial Narrow" w:hAnsi="Arial Narrow"/>
                <w:sz w:val="18"/>
                <w:szCs w:val="18"/>
                <w:lang w:val="nb-NO"/>
              </w:rPr>
              <w:t>009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 xml:space="preserve">; </w:t>
            </w:r>
            <w:r w:rsidR="00B2295B" w:rsidRPr="00A61327">
              <w:rPr>
                <w:rFonts w:ascii="Arial Narrow" w:hAnsi="Arial Narrow"/>
                <w:sz w:val="18"/>
                <w:szCs w:val="18"/>
                <w:lang w:val="nb-NO"/>
              </w:rPr>
              <w:t>1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="00B2295B" w:rsidRPr="00A61327">
              <w:rPr>
                <w:rFonts w:ascii="Arial Narrow" w:hAnsi="Arial Narrow"/>
                <w:sz w:val="18"/>
                <w:szCs w:val="18"/>
                <w:lang w:val="nb-NO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AF1F8" w14:textId="3456077B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BB6A14" w:rsidRPr="00A61327">
              <w:rPr>
                <w:rFonts w:ascii="Arial Narrow" w:hAnsi="Arial Narrow"/>
                <w:sz w:val="18"/>
                <w:szCs w:val="18"/>
              </w:rPr>
              <w:t>528</w:t>
            </w:r>
            <w:r w:rsidRPr="00A61327">
              <w:rPr>
                <w:rFonts w:ascii="Arial Narrow" w:hAnsi="Arial Narrow"/>
                <w:sz w:val="18"/>
                <w:szCs w:val="18"/>
              </w:rPr>
              <w:t xml:space="preserve">; </w:t>
            </w:r>
            <w:r w:rsidR="00BB6A14" w:rsidRPr="00A61327">
              <w:rPr>
                <w:rFonts w:ascii="Arial Narrow" w:hAnsi="Arial Narrow"/>
                <w:sz w:val="18"/>
                <w:szCs w:val="18"/>
              </w:rPr>
              <w:t>2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1B0ED" w14:textId="4F883F49" w:rsidR="00A010A2" w:rsidRPr="00A61327" w:rsidRDefault="00B2295B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D5B4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36AD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F68ED9" w14:textId="2C2B4B13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5</w:t>
            </w:r>
            <w:r w:rsidR="00BB6A14" w:rsidRPr="00A61327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A010A2" w:rsidRPr="003849D0" w14:paraId="3219E618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5851F2F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A4B6E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C9062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BB5C6" w14:textId="5E308042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11</w:t>
            </w:r>
            <w:r w:rsidR="00B2295B" w:rsidRPr="00A61327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95347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CCFA4" w14:textId="233381F5" w:rsidR="00A010A2" w:rsidRPr="00A61327" w:rsidRDefault="00B2295B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065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 xml:space="preserve">; 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1</w:t>
            </w:r>
            <w:r w:rsidR="00A010A2" w:rsidRPr="00A61327">
              <w:rPr>
                <w:rFonts w:ascii="Arial Narrow" w:hAnsi="Arial Narrow"/>
                <w:sz w:val="18"/>
                <w:szCs w:val="18"/>
                <w:lang w:val="nb-NO"/>
              </w:rPr>
              <w:t>.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6A25D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FB72F" w14:textId="045432CE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0</w:t>
            </w:r>
            <w:r w:rsidR="00B2295B" w:rsidRPr="00A61327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3410C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31AF5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EE32A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</w:tr>
      <w:tr w:rsidR="00A010A2" w:rsidRPr="003849D0" w14:paraId="6C17E5FA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69CEDC1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9C014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ABD99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53A6" w14:textId="16505E3F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09</w:t>
            </w:r>
            <w:r w:rsidR="00B2295B" w:rsidRPr="00A61327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DE292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B7A7" w14:textId="2ECE90AC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1.</w:t>
            </w:r>
            <w:r w:rsidR="00B2295B" w:rsidRPr="00A61327">
              <w:rPr>
                <w:rFonts w:ascii="Arial Narrow" w:hAnsi="Arial Narrow"/>
                <w:sz w:val="18"/>
                <w:szCs w:val="18"/>
                <w:lang w:val="nb-NO"/>
              </w:rPr>
              <w:t>263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.1</w:t>
            </w:r>
            <w:r w:rsidR="00B2295B" w:rsidRPr="00A61327">
              <w:rPr>
                <w:rFonts w:ascii="Arial Narrow" w:hAnsi="Arial Narrow"/>
                <w:sz w:val="18"/>
                <w:szCs w:val="18"/>
                <w:lang w:val="nb-NO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77FDA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07D2E" w14:textId="4E1FA06D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1</w:t>
            </w:r>
            <w:r w:rsidR="00B2295B" w:rsidRPr="00A61327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EFCEA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9877B" w14:textId="001659E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B2295B" w:rsidRPr="00A61327">
              <w:rPr>
                <w:rFonts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3F57CA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</w:tr>
      <w:tr w:rsidR="00A010A2" w:rsidRPr="003849D0" w14:paraId="0B01BA34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BDEA2ED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D48B8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BA6F8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Walking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2FB1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F6A9A" w14:textId="5FF924E9" w:rsidR="00A010A2" w:rsidRPr="00A61327" w:rsidRDefault="00113C0F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94C7E" w14:textId="10D45912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-</w:t>
            </w:r>
            <w:r w:rsidR="00EB6259" w:rsidRPr="00A61327">
              <w:rPr>
                <w:rFonts w:ascii="Arial Narrow" w:hAnsi="Arial Narrow"/>
                <w:sz w:val="18"/>
                <w:szCs w:val="18"/>
                <w:lang w:val="nb-NO"/>
              </w:rPr>
              <w:t>2.243</w:t>
            </w:r>
            <w:r w:rsidRPr="00A61327">
              <w:rPr>
                <w:rFonts w:ascii="Arial Narrow" w:hAnsi="Arial Narrow"/>
                <w:sz w:val="18"/>
                <w:szCs w:val="18"/>
                <w:lang w:val="nb-NO"/>
              </w:rPr>
              <w:t>; -.</w:t>
            </w:r>
            <w:r w:rsidR="00EB6259" w:rsidRPr="00A61327">
              <w:rPr>
                <w:rFonts w:ascii="Arial Narrow" w:hAnsi="Arial Narrow"/>
                <w:sz w:val="18"/>
                <w:szCs w:val="18"/>
                <w:lang w:val="nb-NO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8609A" w14:textId="28C361E7" w:rsidR="00A010A2" w:rsidRPr="00A61327" w:rsidRDefault="00113C0F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1.702; -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E430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4E307" w14:textId="3451F577" w:rsidR="00A010A2" w:rsidRPr="00A61327" w:rsidRDefault="00113C0F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631FF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98F527" w14:textId="7B3F4409" w:rsidR="00A010A2" w:rsidRPr="00A61327" w:rsidRDefault="0014027E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A010A2" w:rsidRPr="003849D0" w14:paraId="5747926C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C5118FB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848F3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35E1B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Diagnose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E04C1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93CE0" w14:textId="3D774888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8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13244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25330" w14:textId="38C8C417" w:rsidR="00A010A2" w:rsidRPr="00A61327" w:rsidRDefault="00113C0F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Pr="00A61327">
              <w:rPr>
                <w:rFonts w:ascii="Arial Narrow" w:hAnsi="Arial Narrow"/>
                <w:sz w:val="18"/>
                <w:szCs w:val="18"/>
              </w:rPr>
              <w:t>510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 xml:space="preserve">; </w:t>
            </w:r>
            <w:r w:rsidRPr="00A61327">
              <w:rPr>
                <w:rFonts w:ascii="Arial Narrow" w:hAnsi="Arial Narrow"/>
                <w:sz w:val="18"/>
                <w:szCs w:val="18"/>
              </w:rPr>
              <w:t>2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E3546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E9A4A" w14:textId="6AC77199" w:rsidR="00A010A2" w:rsidRPr="00A61327" w:rsidRDefault="0014027E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1FD3F" w14:textId="2C553EA5" w:rsidR="00A010A2" w:rsidRPr="00A61327" w:rsidRDefault="005804B5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4D3719" w14:textId="4EFAC95D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113C0F" w:rsidRPr="00A61327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</w:tr>
      <w:tr w:rsidR="00A010A2" w:rsidRPr="003849D0" w14:paraId="3501F873" w14:textId="77777777" w:rsidTr="00A61327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FC918FD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0A75C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13B3B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  <w:vertAlign w:val="superscript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Knee</w:t>
            </w:r>
            <w:r w:rsidRPr="003849D0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  <w:r w:rsidRPr="003849D0">
              <w:rPr>
                <w:rFonts w:ascii="Arial Narrow" w:hAnsi="Arial Narrow"/>
                <w:sz w:val="18"/>
                <w:szCs w:val="18"/>
              </w:rPr>
              <w:t xml:space="preserve"> / hip prost.</w:t>
            </w:r>
            <w:r w:rsidRPr="003849D0">
              <w:rPr>
                <w:rFonts w:ascii="Arial Narrow" w:hAnsi="Arial Narrow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A12DC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2663F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98768" w14:textId="51050E99" w:rsidR="00A010A2" w:rsidRPr="00A61327" w:rsidRDefault="00EB6259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.429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 xml:space="preserve"> ;1.</w:t>
            </w:r>
            <w:r w:rsidRPr="00A61327">
              <w:rPr>
                <w:rFonts w:ascii="Arial Narrow" w:hAnsi="Arial Narrow"/>
                <w:sz w:val="18"/>
                <w:szCs w:val="18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C78D3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3FA8A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F4957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D53D6" w14:textId="08D8BC0B" w:rsidR="00A010A2" w:rsidRPr="00A61327" w:rsidRDefault="005804B5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F632A7" w14:textId="6B48A3B3" w:rsidR="00A010A2" w:rsidRPr="00A61327" w:rsidRDefault="0077529C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</w:tr>
      <w:tr w:rsidR="00A010A2" w:rsidRPr="003849D0" w14:paraId="10C2831C" w14:textId="77777777" w:rsidTr="00A6132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7A52E11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5174C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Health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B7F46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Surgery (t)</w:t>
            </w:r>
          </w:p>
          <w:p w14:paraId="3D0E70E7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Consultation (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E2AE7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  <w:p w14:paraId="3090C9B8" w14:textId="3B5E3FA6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F6406E" w:rsidRPr="00A61327">
              <w:rPr>
                <w:rFonts w:ascii="Arial Narrow" w:hAnsi="Arial Narrow"/>
                <w:sz w:val="18"/>
                <w:szCs w:val="18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75D9A" w14:textId="211E598E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="00274B93" w:rsidRPr="00A61327">
              <w:rPr>
                <w:rFonts w:ascii="Arial Narrow" w:hAnsi="Arial Narrow"/>
                <w:sz w:val="18"/>
                <w:szCs w:val="18"/>
              </w:rPr>
              <w:t>103</w:t>
            </w:r>
          </w:p>
          <w:p w14:paraId="72EEBAE7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exc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52794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4E4C35C0" w14:textId="113D1DB0" w:rsidR="00A010A2" w:rsidRPr="00A61327" w:rsidRDefault="00F6406E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Pr="00A61327">
              <w:rPr>
                <w:rFonts w:ascii="Arial Narrow" w:hAnsi="Arial Narrow"/>
                <w:sz w:val="18"/>
                <w:szCs w:val="18"/>
              </w:rPr>
              <w:t>59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; .</w:t>
            </w:r>
            <w:r w:rsidRPr="00A61327">
              <w:rPr>
                <w:rFonts w:ascii="Arial Narrow" w:hAnsi="Arial Narrow"/>
                <w:sz w:val="18"/>
                <w:szCs w:val="18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6F08C" w14:textId="55CBBE38" w:rsidR="00A010A2" w:rsidRPr="00A61327" w:rsidRDefault="00274B93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-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.</w:t>
            </w:r>
            <w:r w:rsidRPr="00A61327">
              <w:rPr>
                <w:rFonts w:ascii="Arial Narrow" w:hAnsi="Arial Narrow"/>
                <w:sz w:val="18"/>
                <w:szCs w:val="18"/>
              </w:rPr>
              <w:t>234</w:t>
            </w:r>
            <w:r w:rsidR="00A010A2" w:rsidRPr="00A61327">
              <w:rPr>
                <w:rFonts w:ascii="Arial Narrow" w:hAnsi="Arial Narrow"/>
                <w:sz w:val="18"/>
                <w:szCs w:val="18"/>
              </w:rPr>
              <w:t>; 1.</w:t>
            </w:r>
            <w:r w:rsidRPr="00A61327">
              <w:rPr>
                <w:rFonts w:ascii="Arial Narrow" w:hAnsi="Arial Narrow"/>
                <w:sz w:val="18"/>
                <w:szCs w:val="18"/>
              </w:rPr>
              <w:t>349</w:t>
            </w:r>
          </w:p>
          <w:p w14:paraId="713716FA" w14:textId="77777777" w:rsidR="00A010A2" w:rsidRPr="00A61327" w:rsidRDefault="00A010A2" w:rsidP="00AE189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97924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742951E3" w14:textId="0EDBC7D0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0</w:t>
            </w:r>
            <w:r w:rsidR="00F6406E" w:rsidRPr="00A61327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75C4F" w14:textId="4FE0F9F9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274B93" w:rsidRPr="00A61327">
              <w:rPr>
                <w:rFonts w:ascii="Arial Narrow" w:hAnsi="Arial Narrow"/>
                <w:sz w:val="18"/>
                <w:szCs w:val="18"/>
              </w:rPr>
              <w:t>20</w:t>
            </w:r>
          </w:p>
          <w:p w14:paraId="16DD43CE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EE81D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  <w:p w14:paraId="3C9B75CE" w14:textId="6DD13E8C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</w:t>
            </w:r>
            <w:r w:rsidR="0077529C" w:rsidRPr="00A61327">
              <w:rPr>
                <w:rFonts w:ascii="Arial Narrow" w:hAnsi="Arial Narrow"/>
                <w:sz w:val="18"/>
                <w:szCs w:val="18"/>
              </w:rPr>
              <w:t>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32E70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.009</w:t>
            </w:r>
          </w:p>
          <w:p w14:paraId="1C1946EC" w14:textId="77777777" w:rsidR="00A010A2" w:rsidRPr="00A61327" w:rsidRDefault="00A010A2" w:rsidP="00AE189F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A61327">
              <w:rPr>
                <w:rFonts w:ascii="Arial Narrow" w:hAnsi="Arial Narrow"/>
                <w:sz w:val="18"/>
                <w:szCs w:val="18"/>
              </w:rPr>
              <w:t>n/s</w:t>
            </w:r>
          </w:p>
        </w:tc>
      </w:tr>
      <w:tr w:rsidR="00A010A2" w:rsidRPr="003849D0" w14:paraId="740CCE95" w14:textId="77777777" w:rsidTr="00A61327">
        <w:tc>
          <w:tcPr>
            <w:tcW w:w="949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2C8591" w14:textId="2E9271FD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  <w:r w:rsidRPr="003849D0">
              <w:rPr>
                <w:rFonts w:ascii="Arial Narrow" w:hAnsi="Arial Narrow"/>
                <w:sz w:val="18"/>
                <w:szCs w:val="18"/>
              </w:rPr>
              <w:t>1 and 2 indicate code in the questionnaire for knee or hip prosthesis. (f) frequency, (t) = time, (n) number of consultation; last contact with physician or physiotherapist</w:t>
            </w:r>
            <w:r w:rsidR="00D30739">
              <w:rPr>
                <w:rFonts w:ascii="Arial Narrow" w:hAnsi="Arial Narrow"/>
                <w:sz w:val="18"/>
                <w:szCs w:val="18"/>
              </w:rPr>
              <w:t>, (CI) Confidence Interval</w:t>
            </w:r>
            <w:r w:rsidRPr="003849D0">
              <w:rPr>
                <w:rFonts w:ascii="Arial Narrow" w:hAnsi="Arial Narrow"/>
                <w:sz w:val="18"/>
                <w:szCs w:val="18"/>
              </w:rPr>
              <w:t xml:space="preserve">. </w:t>
            </w:r>
          </w:p>
        </w:tc>
      </w:tr>
      <w:tr w:rsidR="00A010A2" w:rsidRPr="003849D0" w14:paraId="1850F922" w14:textId="77777777" w:rsidTr="00A61327">
        <w:tc>
          <w:tcPr>
            <w:tcW w:w="949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3233" w14:textId="096F91E5" w:rsidR="00A010A2" w:rsidRPr="003849D0" w:rsidRDefault="00A010A2" w:rsidP="00AE189F">
            <w:r w:rsidRPr="003849D0">
              <w:rPr>
                <w:rFonts w:ascii="Arial Narrow" w:hAnsi="Arial Narrow"/>
                <w:sz w:val="18"/>
                <w:szCs w:val="18"/>
              </w:rPr>
              <w:t>A positive beta value indicates a more positive attitude, while a negative value indicates a less positive attitude. R</w:t>
            </w:r>
            <w:r w:rsidRPr="003849D0">
              <w:rPr>
                <w:rFonts w:ascii="Arial Narrow" w:hAnsi="Arial Narrow"/>
                <w:sz w:val="18"/>
                <w:szCs w:val="18"/>
                <w:vertAlign w:val="superscript"/>
              </w:rPr>
              <w:t>2</w:t>
            </w:r>
            <w:r w:rsidRPr="003849D0">
              <w:rPr>
                <w:rFonts w:ascii="Arial Narrow" w:hAnsi="Arial Narrow"/>
                <w:sz w:val="18"/>
                <w:szCs w:val="18"/>
              </w:rPr>
              <w:t>*100 indicates the explanatory strength per group of independent variables</w:t>
            </w:r>
            <w:r w:rsidR="00110976">
              <w:rPr>
                <w:rFonts w:ascii="Arial Narrow" w:hAnsi="Arial Narrow"/>
                <w:sz w:val="18"/>
                <w:szCs w:val="18"/>
              </w:rPr>
              <w:t xml:space="preserve"> (in percentage)</w:t>
            </w:r>
            <w:r w:rsidRPr="003849D0">
              <w:rPr>
                <w:rFonts w:ascii="Arial Narrow" w:hAnsi="Arial Narrow"/>
                <w:sz w:val="18"/>
                <w:szCs w:val="18"/>
              </w:rPr>
              <w:t xml:space="preserve">. Excluded variables that are denominated as non-significant n/s, are not included in the strength calculation. A dash indicates that the variable is included in the strength calculation.  </w:t>
            </w:r>
          </w:p>
          <w:p w14:paraId="7AB8A2F8" w14:textId="77777777" w:rsidR="00A010A2" w:rsidRPr="003849D0" w:rsidRDefault="00A010A2" w:rsidP="00AE189F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4720F2D8" w14:textId="77777777" w:rsidR="00CB1A2D" w:rsidRDefault="00CB1A2D"/>
    <w:sectPr w:rsidR="00CB1A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0A2"/>
    <w:rsid w:val="00110976"/>
    <w:rsid w:val="00113C0F"/>
    <w:rsid w:val="0014027E"/>
    <w:rsid w:val="001607EC"/>
    <w:rsid w:val="00162500"/>
    <w:rsid w:val="00184021"/>
    <w:rsid w:val="00190F4A"/>
    <w:rsid w:val="001B0E6C"/>
    <w:rsid w:val="00270F0D"/>
    <w:rsid w:val="00274B93"/>
    <w:rsid w:val="002C145E"/>
    <w:rsid w:val="00310B0B"/>
    <w:rsid w:val="00380D78"/>
    <w:rsid w:val="003B7F37"/>
    <w:rsid w:val="00561D53"/>
    <w:rsid w:val="00571505"/>
    <w:rsid w:val="005804B5"/>
    <w:rsid w:val="005859F9"/>
    <w:rsid w:val="005959CB"/>
    <w:rsid w:val="005D6184"/>
    <w:rsid w:val="00607AF5"/>
    <w:rsid w:val="007226C0"/>
    <w:rsid w:val="0077529C"/>
    <w:rsid w:val="007F3ECD"/>
    <w:rsid w:val="00843FF6"/>
    <w:rsid w:val="008D0DE9"/>
    <w:rsid w:val="00A010A2"/>
    <w:rsid w:val="00A61327"/>
    <w:rsid w:val="00B2295B"/>
    <w:rsid w:val="00B57B90"/>
    <w:rsid w:val="00BB6A14"/>
    <w:rsid w:val="00CB1A2D"/>
    <w:rsid w:val="00D30739"/>
    <w:rsid w:val="00D67816"/>
    <w:rsid w:val="00DF0B12"/>
    <w:rsid w:val="00EB6259"/>
    <w:rsid w:val="00EF0385"/>
    <w:rsid w:val="00F6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4A284"/>
  <w15:chartTrackingRefBased/>
  <w15:docId w15:val="{E64971D6-59F1-40AE-B522-09469C15B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010A2"/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010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010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010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010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010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010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010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010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010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01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01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010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010A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010A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010A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010A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010A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010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010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A01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010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010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010A2"/>
    <w:pPr>
      <w:spacing w:before="160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A010A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010A2"/>
    <w:pPr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A010A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01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010A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010A2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A010A2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ek, I</dc:creator>
  <cp:keywords/>
  <dc:description/>
  <cp:lastModifiedBy>Scheek, I</cp:lastModifiedBy>
  <cp:revision>5</cp:revision>
  <dcterms:created xsi:type="dcterms:W3CDTF">2025-01-29T10:55:00Z</dcterms:created>
  <dcterms:modified xsi:type="dcterms:W3CDTF">2025-01-29T13:31:00Z</dcterms:modified>
</cp:coreProperties>
</file>